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6E8F5" w14:textId="77777777" w:rsidR="00C91F0F" w:rsidRDefault="00C91F0F" w:rsidP="00C91F0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 Sensitivity analyses for the demand model</w:t>
      </w:r>
    </w:p>
    <w:tbl>
      <w:tblPr>
        <w:tblW w:w="13470" w:type="dxa"/>
        <w:tblLook w:val="04A0" w:firstRow="1" w:lastRow="0" w:firstColumn="1" w:lastColumn="0" w:noHBand="0" w:noVBand="1"/>
      </w:tblPr>
      <w:tblGrid>
        <w:gridCol w:w="4320"/>
        <w:gridCol w:w="1243"/>
        <w:gridCol w:w="360"/>
        <w:gridCol w:w="1243"/>
        <w:gridCol w:w="271"/>
        <w:gridCol w:w="1260"/>
        <w:gridCol w:w="360"/>
        <w:gridCol w:w="1243"/>
        <w:gridCol w:w="271"/>
        <w:gridCol w:w="1260"/>
        <w:gridCol w:w="271"/>
        <w:gridCol w:w="1368"/>
      </w:tblGrid>
      <w:tr w:rsidR="00C91F0F" w:rsidRPr="00B417A5" w14:paraId="79D2AD38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DE76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3E72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4C59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96E5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C19B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3F3C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B83D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D506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315A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324C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56F8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14E7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</w:tr>
      <w:tr w:rsidR="00C91F0F" w:rsidRPr="00B417A5" w14:paraId="1190D8F4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C3D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Mean util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367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F0E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07E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BC1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603A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73C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4A8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E40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016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6BA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8C80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1F0F" w:rsidRPr="00B417A5" w14:paraId="0B0D07C6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2EE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Suga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0C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85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A8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A8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86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DA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3D7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85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C9A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8C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85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E8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7C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86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448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7F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6****</w:t>
            </w:r>
          </w:p>
        </w:tc>
      </w:tr>
      <w:tr w:rsidR="00C91F0F" w:rsidRPr="00B417A5" w14:paraId="7EC69E79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EB0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86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042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FA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914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044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408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6E8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048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DC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72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042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1F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76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045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586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44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03)</w:t>
            </w:r>
          </w:p>
        </w:tc>
      </w:tr>
      <w:tr w:rsidR="00C91F0F" w:rsidRPr="00B417A5" w14:paraId="07DDA2C0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23A5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F0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1.639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4F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FA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1.642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D1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81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1.655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5B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87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1.594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8A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8E3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1.706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21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342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0.418***</w:t>
            </w:r>
          </w:p>
        </w:tc>
      </w:tr>
      <w:tr w:rsidR="00C91F0F" w:rsidRPr="00B417A5" w14:paraId="56B924D2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66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1FD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35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FC1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91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9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BAF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8B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66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E9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452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32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65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2E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41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DEF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A7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06)</w:t>
            </w:r>
          </w:p>
        </w:tc>
      </w:tr>
      <w:tr w:rsidR="00C91F0F" w:rsidRPr="00B417A5" w14:paraId="66735F68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FD9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Pri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41B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C9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AC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F2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43A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F36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47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FCA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4C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EC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1C6E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1F0F" w:rsidRPr="00B417A5" w14:paraId="6854DA28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281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40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156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FA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B6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157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98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EC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158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94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EF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151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FD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2F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164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BF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19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4DEDA789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F9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72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41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8C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95B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34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C30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E82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79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06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86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37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24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B96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048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7C4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BF0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78DCA570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2B2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Ki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AF6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0.683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87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AC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0.592*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31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07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0.793+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2CD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28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0.687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552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6A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0.753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06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58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28A0D4DB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A1C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B3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6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3F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5A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16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94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C7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41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AB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17F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7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A2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0C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36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10A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11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049ACF3E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A64F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0B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05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466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CB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004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057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BE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07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53A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0A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C0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A1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C6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1E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2CBC1629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09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AF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4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FD2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43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6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1E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57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62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F6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44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7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FB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10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(0.24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BA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862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70E8344F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A9E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Random-coefficients logit demand mod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F1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7F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AE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4B0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18B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82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94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943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45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D8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4C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91F0F" w:rsidRPr="00B417A5" w14:paraId="783B11AC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35B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Draws for numerical integr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7F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C0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268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,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084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93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5,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F1C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8F3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45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28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D6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89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91F0F" w:rsidRPr="00B417A5" w14:paraId="32BFF0DE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CEF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Fixed-effects seasonalit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0D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7D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B7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D891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F8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7D8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840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44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8CC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67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A53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91F0F" w:rsidRPr="00B417A5" w14:paraId="1647E5C8" w14:textId="77777777" w:rsidTr="00C91F0F">
        <w:trPr>
          <w:trHeight w:val="237"/>
        </w:trPr>
        <w:tc>
          <w:tcPr>
            <w:tcW w:w="43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2977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Additional instrument: prices from other cities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A06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C92DF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590A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C147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A92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B17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CEDC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981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F08B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C8D6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6008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91F0F" w:rsidRPr="00B417A5" w14:paraId="694C49CB" w14:textId="77777777" w:rsidTr="00C91F0F">
        <w:trPr>
          <w:trHeight w:val="247"/>
        </w:trPr>
        <w:tc>
          <w:tcPr>
            <w:tcW w:w="43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50C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2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E7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178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665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194A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B9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61D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6834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B80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F15A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2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7D9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B9E" w14:textId="77777777" w:rsidR="00C91F0F" w:rsidRPr="00AD1CE0" w:rsidRDefault="00C91F0F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</w:tr>
      <w:tr w:rsidR="00C91F0F" w:rsidRPr="00B417A5" w14:paraId="5D03213B" w14:textId="77777777" w:rsidTr="00C91F0F">
        <w:trPr>
          <w:trHeight w:val="566"/>
        </w:trPr>
        <w:tc>
          <w:tcPr>
            <w:tcW w:w="1347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7D214" w14:textId="77777777" w:rsidR="00C91F0F" w:rsidRPr="00AD1CE0" w:rsidRDefault="00C91F0F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: Standard error in parentheses. Model includes brand fixed effects. Kid stands o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AD1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the presence of household members aged &lt;13 years. + p&lt; 0.10, * p &lt; 0:05, ** p &lt; 0:01, *** p &lt; 0:001. Source: Authors’ own analyses and calculations based on data from Nielsen through its Mexico Consumer Panel Service (CPS) for the food and beverage categories for January 2012 – December 2015. The Nielsen Company, 2016. Nielsen is not responsible for and had no role in preparing the results reported herein.</w:t>
            </w:r>
          </w:p>
        </w:tc>
      </w:tr>
    </w:tbl>
    <w:p w14:paraId="20920459" w14:textId="77777777" w:rsidR="00A531C8" w:rsidRDefault="00296E09"/>
    <w:sectPr w:rsidR="00A531C8" w:rsidSect="00C91F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S0NDOxMDQ1NjC3tDRV0lEKTi0uzszPAykwqgUAgPj3qSwAAAA="/>
  </w:docVars>
  <w:rsids>
    <w:rsidRoot w:val="00BD2E95"/>
    <w:rsid w:val="00296E09"/>
    <w:rsid w:val="0071276F"/>
    <w:rsid w:val="00BD2E95"/>
    <w:rsid w:val="00C91F0F"/>
    <w:rsid w:val="00DF7D29"/>
    <w:rsid w:val="00F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134C3-4587-4A36-99BA-C85CFFAA5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algado </dc:creator>
  <cp:keywords/>
  <dc:description/>
  <cp:lastModifiedBy>Juan Carlos Salgado </cp:lastModifiedBy>
  <cp:revision>4</cp:revision>
  <dcterms:created xsi:type="dcterms:W3CDTF">2021-07-05T22:08:00Z</dcterms:created>
  <dcterms:modified xsi:type="dcterms:W3CDTF">2021-07-05T22:15:00Z</dcterms:modified>
</cp:coreProperties>
</file>